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D78" w:rsidRDefault="00DA3D78">
      <w:pPr>
        <w:rPr>
          <w:rFonts w:ascii="Arial" w:hAnsi="Arial" w:cs="Arial"/>
          <w:u w:val="single"/>
        </w:rPr>
      </w:pPr>
      <w:bookmarkStart w:id="0" w:name="_GoBack"/>
      <w:bookmarkEnd w:id="0"/>
      <w:r w:rsidRPr="007655F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upplemental tables:</w:t>
      </w:r>
    </w:p>
    <w:p w:rsidR="000F0921" w:rsidRPr="00C852BE" w:rsidRDefault="00FD25BC">
      <w:pPr>
        <w:rPr>
          <w:rFonts w:ascii="Arial" w:hAnsi="Arial" w:cs="Arial"/>
          <w:u w:val="single"/>
        </w:rPr>
      </w:pPr>
      <w:r w:rsidRPr="00C852BE">
        <w:rPr>
          <w:rFonts w:ascii="Arial" w:hAnsi="Arial" w:cs="Arial"/>
          <w:u w:val="single"/>
        </w:rPr>
        <w:t>Table S1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4855"/>
        <w:gridCol w:w="3510"/>
      </w:tblGrid>
      <w:tr w:rsidR="00FD25BC" w:rsidRPr="00FD25BC" w:rsidTr="00FD25BC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FD25BC" w:rsidRPr="00C852BE" w:rsidRDefault="00FD25BC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Primers</w:t>
            </w:r>
          </w:p>
        </w:tc>
        <w:tc>
          <w:tcPr>
            <w:tcW w:w="4855" w:type="dxa"/>
            <w:tcBorders>
              <w:left w:val="nil"/>
              <w:bottom w:val="single" w:sz="4" w:space="0" w:color="auto"/>
              <w:right w:val="nil"/>
            </w:tcBorders>
          </w:tcPr>
          <w:p w:rsidR="00FD25BC" w:rsidRPr="00C852BE" w:rsidRDefault="00FD25BC" w:rsidP="007F4D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Sequences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:rsidR="00FD25BC" w:rsidRPr="00C852BE" w:rsidRDefault="00FD25BC" w:rsidP="007F4D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Amplification</w:t>
            </w:r>
          </w:p>
        </w:tc>
      </w:tr>
      <w:tr w:rsidR="00FD25BC" w:rsidRPr="00175EFF" w:rsidTr="00FD25BC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UP- 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GCGACAAGCATTTTGTA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UP-ERM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8A07FB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>TCTTAATTACAAATTTTTCCACTACGAGAAG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ERM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8A07FB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>CACTTCTCGTAGTGGAAAAATTTGTAATTAAGAAGG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sette ERM in ply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ERM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8A07FB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>CGAACATTCCCTTTTCCAAATTTAAAAAAGC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sette ERM in ply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DOWN-ERM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8A07FB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>GCTTTTTTAAATTTGGCTTTAAAAGGGAA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DOWN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ACAAAAACAATCATACTG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>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GAGCACTGGATAATGCTGAAAACTCC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C8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 xml:space="preserve"> in ply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>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TCCTCCCGTTAGTACTAAAACAATTCATCC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C8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 xml:space="preserve"> in ply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UP-SK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AGCATTATCCAGTGCTCCAGGATAGAGGCGAC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DOWN-SK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 xml:space="preserve">GTTTTAGTACTAACGGGAGGAAATAATTCTATG  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stream region of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436A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5E6CFB">
              <w:rPr>
                <w:rFonts w:ascii="Arial" w:hAnsi="Arial" w:cs="Arial"/>
              </w:rPr>
              <w:t>GTACGCGCCCATTCCCAGGCAAGCC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point mutation in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Y-436A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5E6CFB">
              <w:rPr>
                <w:rFonts w:ascii="Arial" w:hAnsi="Arial" w:cs="Arial"/>
              </w:rPr>
              <w:t>TGCCTGGGAATGGGCGCGTACGG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point mutation in ply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UP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GCCAGTCCAGCTTTGGTTTCC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stream region of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UP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TCTTAATTACAAATTTTTCCAGAACCAGAAACTC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pstream region of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ERM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GGAGTTTCTGGTTCTGGAAAAATTTGTAATTAAGAAGG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ERM in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  <w:r>
              <w:rPr>
                <w:rFonts w:ascii="Arial" w:hAnsi="Arial" w:cs="Arial"/>
              </w:rPr>
              <w:t xml:space="preserve">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ERM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CTGATTTGAAAGACATTCCCCAAATTTAAAAAAGC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ERM in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  <w:r>
              <w:rPr>
                <w:rFonts w:ascii="Arial" w:hAnsi="Arial" w:cs="Arial"/>
              </w:rPr>
              <w:t xml:space="preserve">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DOWN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CGCTTTTTTAAATTTGGGGAATGTCTTTCAAATC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stream region of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tA-DOWN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GTCTGAATTGACTGCAATGAGACTGAA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wnstream region of </w:t>
            </w:r>
            <w:proofErr w:type="spellStart"/>
            <w:r>
              <w:rPr>
                <w:rFonts w:ascii="Arial" w:hAnsi="Arial" w:cs="Arial"/>
              </w:rPr>
              <w:t>lytA</w:t>
            </w:r>
            <w:proofErr w:type="spellEnd"/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-UP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CGTGGTCTCCGAACAGTCATG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ream region of spxB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-UP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FD25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AAACGGA</w:t>
            </w:r>
            <w:r w:rsidRPr="004C3CFF">
              <w:rPr>
                <w:rFonts w:ascii="Arial" w:hAnsi="Arial" w:cs="Arial"/>
              </w:rPr>
              <w:t>ATAATGATAACTCTCCTTCAAT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ream region of spxB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-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>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TTATCATTAT</w:t>
            </w:r>
            <w:r>
              <w:rPr>
                <w:rFonts w:ascii="Arial" w:hAnsi="Arial" w:cs="Arial"/>
              </w:rPr>
              <w:t>TCCGTTTGATTTTTAATGGAT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C8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 xml:space="preserve"> in spxB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-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>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GTACGAGTTC</w:t>
            </w:r>
            <w:r>
              <w:rPr>
                <w:rFonts w:ascii="Arial" w:hAnsi="Arial" w:cs="Arial"/>
              </w:rPr>
              <w:t>GTACTAAAACAATTCATCCA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C852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ssette </w:t>
            </w:r>
            <w:r w:rsidR="00C852BE">
              <w:rPr>
                <w:rFonts w:ascii="Arial" w:hAnsi="Arial" w:cs="Arial"/>
              </w:rPr>
              <w:t>KS</w:t>
            </w:r>
            <w:r>
              <w:rPr>
                <w:rFonts w:ascii="Arial" w:hAnsi="Arial" w:cs="Arial"/>
              </w:rPr>
              <w:t xml:space="preserve"> in spxB mutant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-DOWN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TTAGTACGAACTCGTACCATTCCGTCT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stream region of spxB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-DOWN-R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4C3CFF">
              <w:rPr>
                <w:rFonts w:ascii="Arial" w:hAnsi="Arial" w:cs="Arial"/>
              </w:rPr>
              <w:t>GAACCCCATTGAACAAGTGT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stream region of spxB</w:t>
            </w:r>
          </w:p>
        </w:tc>
      </w:tr>
      <w:tr w:rsidR="00FD25BC" w:rsidRPr="00175EFF" w:rsidTr="00FD25BC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FD25BC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–P449L-F</w:t>
            </w:r>
          </w:p>
          <w:p w:rsidR="00FD25BC" w:rsidRPr="00175EFF" w:rsidRDefault="00FD25BC" w:rsidP="004D155A">
            <w:pPr>
              <w:rPr>
                <w:rFonts w:ascii="Arial" w:hAnsi="Arial" w:cs="Arial"/>
              </w:rPr>
            </w:pP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>TGGAGCATTCAACATGTGCTAC</w:t>
            </w:r>
            <w:r>
              <w:rPr>
                <w:rFonts w:ascii="Arial" w:hAnsi="Arial" w:cs="Arial"/>
              </w:rPr>
              <w:t>CTA</w:t>
            </w:r>
            <w:r w:rsidRPr="008A07FB">
              <w:rPr>
                <w:rFonts w:ascii="Arial" w:hAnsi="Arial" w:cs="Arial"/>
              </w:rPr>
              <w:t>G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point mutation in spxB</w:t>
            </w:r>
          </w:p>
        </w:tc>
      </w:tr>
      <w:tr w:rsidR="00FD25BC" w:rsidRPr="00175EFF" w:rsidTr="00DA3D78">
        <w:trPr>
          <w:trHeight w:val="80"/>
        </w:trPr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xB –P449L-R</w:t>
            </w:r>
          </w:p>
        </w:tc>
        <w:tc>
          <w:tcPr>
            <w:tcW w:w="4855" w:type="dxa"/>
            <w:tcBorders>
              <w:top w:val="nil"/>
              <w:left w:val="nil"/>
              <w:right w:val="nil"/>
            </w:tcBorders>
          </w:tcPr>
          <w:p w:rsidR="00FD25BC" w:rsidRPr="00175EFF" w:rsidRDefault="00FD25BC" w:rsidP="004D155A">
            <w:pPr>
              <w:rPr>
                <w:rFonts w:ascii="Arial" w:hAnsi="Arial" w:cs="Arial"/>
              </w:rPr>
            </w:pPr>
            <w:r w:rsidRPr="008A07FB">
              <w:rPr>
                <w:rFonts w:ascii="Arial" w:hAnsi="Arial" w:cs="Arial"/>
              </w:rPr>
              <w:t xml:space="preserve">TCTAGGTAGCACATGTTGAATGCTCCA             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FD25BC" w:rsidRPr="00175EFF" w:rsidRDefault="00FD25BC" w:rsidP="004D15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point mutation in spxB</w:t>
            </w:r>
          </w:p>
        </w:tc>
      </w:tr>
    </w:tbl>
    <w:p w:rsidR="00FD25BC" w:rsidRPr="00C852BE" w:rsidRDefault="00BA10EC" w:rsidP="00FD25BC">
      <w:pPr>
        <w:rPr>
          <w:rFonts w:ascii="Arial" w:hAnsi="Arial" w:cs="Arial"/>
          <w:u w:val="single"/>
        </w:rPr>
      </w:pPr>
      <w:r w:rsidRPr="00C852BE">
        <w:rPr>
          <w:rFonts w:ascii="Arial" w:hAnsi="Arial" w:cs="Arial"/>
          <w:u w:val="single"/>
        </w:rPr>
        <w:lastRenderedPageBreak/>
        <w:t>Table S2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1350"/>
        <w:gridCol w:w="5945"/>
      </w:tblGrid>
      <w:tr w:rsidR="004A72E0" w:rsidTr="007F4DA9">
        <w:tc>
          <w:tcPr>
            <w:tcW w:w="2965" w:type="dxa"/>
            <w:tcBorders>
              <w:left w:val="nil"/>
              <w:bottom w:val="single" w:sz="4" w:space="0" w:color="auto"/>
              <w:right w:val="nil"/>
            </w:tcBorders>
          </w:tcPr>
          <w:p w:rsidR="00D40DFF" w:rsidRPr="00C852BE" w:rsidRDefault="004A72E0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Strains/serotyp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4A72E0" w:rsidRPr="00C852BE" w:rsidRDefault="004A72E0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MLST</w:t>
            </w:r>
          </w:p>
        </w:tc>
        <w:tc>
          <w:tcPr>
            <w:tcW w:w="5945" w:type="dxa"/>
            <w:tcBorders>
              <w:left w:val="nil"/>
              <w:bottom w:val="single" w:sz="4" w:space="0" w:color="auto"/>
              <w:right w:val="nil"/>
            </w:tcBorders>
          </w:tcPr>
          <w:p w:rsidR="004A72E0" w:rsidRPr="00C852BE" w:rsidRDefault="004A72E0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Source</w:t>
            </w:r>
          </w:p>
        </w:tc>
      </w:tr>
      <w:tr w:rsidR="004A72E0" w:rsidTr="007F4DA9">
        <w:tc>
          <w:tcPr>
            <w:tcW w:w="2965" w:type="dxa"/>
            <w:tcBorders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R6 (</w:t>
            </w:r>
            <w:proofErr w:type="spellStart"/>
            <w:r w:rsidRPr="004A72E0">
              <w:rPr>
                <w:rFonts w:ascii="Arial" w:hAnsi="Arial" w:cs="Arial"/>
              </w:rPr>
              <w:t>uncapsulated</w:t>
            </w:r>
            <w:proofErr w:type="spellEnd"/>
            <w:r w:rsidRPr="004A72E0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ST595</w:t>
            </w:r>
          </w:p>
        </w:tc>
        <w:tc>
          <w:tcPr>
            <w:tcW w:w="5945" w:type="dxa"/>
            <w:tcBorders>
              <w:left w:val="nil"/>
              <w:bottom w:val="nil"/>
              <w:right w:val="nil"/>
            </w:tcBorders>
          </w:tcPr>
          <w:p w:rsidR="004A72E0" w:rsidRPr="004A72E0" w:rsidRDefault="00551D9B" w:rsidP="00DA3D7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 strain,</w:t>
            </w:r>
            <w:r w:rsidRPr="004A72E0">
              <w:rPr>
                <w:rFonts w:ascii="Arial" w:hAnsi="Arial" w:cs="Arial"/>
              </w:rPr>
              <w:t xml:space="preserve"> </w:t>
            </w:r>
            <w:r w:rsidR="00DA3D78">
              <w:rPr>
                <w:rFonts w:ascii="Arial" w:hAnsi="Arial" w:cs="Arial"/>
              </w:rPr>
              <w:t>g</w:t>
            </w:r>
            <w:r w:rsidR="004A72E0" w:rsidRPr="004A72E0">
              <w:rPr>
                <w:rFonts w:ascii="Arial" w:hAnsi="Arial" w:cs="Arial"/>
              </w:rPr>
              <w:t>ifted by</w:t>
            </w:r>
            <w:r w:rsidR="00DA3D78">
              <w:rPr>
                <w:rFonts w:ascii="Arial" w:hAnsi="Arial" w:cs="Arial"/>
              </w:rPr>
              <w:t xml:space="preserve"> Dr. </w:t>
            </w:r>
            <w:r w:rsidR="00DA3D78" w:rsidRPr="00DA3D78">
              <w:rPr>
                <w:rFonts w:ascii="Arial" w:hAnsi="Arial" w:cs="Arial"/>
              </w:rPr>
              <w:t xml:space="preserve">Patrick </w:t>
            </w:r>
            <w:proofErr w:type="spellStart"/>
            <w:r w:rsidR="00DA3D78" w:rsidRPr="00DA3D78">
              <w:rPr>
                <w:rFonts w:ascii="Arial" w:hAnsi="Arial" w:cs="Arial"/>
              </w:rPr>
              <w:t>Trieu-Cuot</w:t>
            </w:r>
            <w:proofErr w:type="spellEnd"/>
          </w:p>
        </w:tc>
      </w:tr>
      <w:tr w:rsidR="004A72E0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TIGR4 (serotype 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ST205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 strain, g</w:t>
            </w:r>
            <w:r w:rsidR="004A72E0" w:rsidRPr="004A72E0">
              <w:rPr>
                <w:rFonts w:ascii="Arial" w:hAnsi="Arial" w:cs="Arial"/>
              </w:rPr>
              <w:t>ifted by Dr. Thomas Kohler</w:t>
            </w:r>
          </w:p>
        </w:tc>
      </w:tr>
      <w:tr w:rsidR="004A72E0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Serotyp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</w:t>
            </w:r>
            <w:r w:rsidR="004A72E0" w:rsidRPr="004A72E0">
              <w:rPr>
                <w:rFonts w:ascii="Arial" w:hAnsi="Arial" w:cs="Arial"/>
              </w:rPr>
              <w:t>304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4A72E0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  <w:r w:rsidR="00D40DFF">
              <w:rPr>
                <w:rFonts w:ascii="Arial" w:hAnsi="Arial" w:cs="Arial"/>
              </w:rPr>
              <w:t xml:space="preserve"> clinical</w:t>
            </w:r>
            <w:r>
              <w:rPr>
                <w:rFonts w:ascii="Arial" w:hAnsi="Arial" w:cs="Arial"/>
              </w:rPr>
              <w:t xml:space="preserve">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 w:rsidR="00D40DFF">
              <w:rPr>
                <w:rFonts w:ascii="Arial" w:hAnsi="Arial" w:cs="Arial"/>
              </w:rPr>
              <w:t xml:space="preserve">Dr. </w:t>
            </w:r>
            <w:r w:rsidR="00D40DFF" w:rsidRPr="00D40DFF">
              <w:rPr>
                <w:rFonts w:ascii="Arial" w:hAnsi="Arial" w:cs="Arial"/>
              </w:rPr>
              <w:t>Mustapha Si-</w:t>
            </w:r>
            <w:proofErr w:type="spellStart"/>
            <w:r w:rsidR="00D40DFF" w:rsidRPr="00D40DFF">
              <w:rPr>
                <w:rFonts w:ascii="Arial" w:hAnsi="Arial" w:cs="Arial"/>
              </w:rPr>
              <w:t>Tahar</w:t>
            </w:r>
            <w:proofErr w:type="spellEnd"/>
          </w:p>
        </w:tc>
      </w:tr>
      <w:tr w:rsidR="004A72E0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 w:rsidRPr="004A72E0">
              <w:rPr>
                <w:rFonts w:ascii="Arial" w:hAnsi="Arial" w:cs="Arial"/>
              </w:rPr>
              <w:t>Serotyp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306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4A72E0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typ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180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4A72E0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typ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260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4A72E0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D40DFF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type 7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191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D40DFF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D40DFF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551D9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type 6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90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ag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D40DFF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 w:rsidRPr="00551D9B">
              <w:rPr>
                <w:rFonts w:ascii="Arial" w:hAnsi="Arial" w:cs="Arial"/>
              </w:rPr>
              <w:t>BHN78</w:t>
            </w:r>
            <w:r>
              <w:rPr>
                <w:rFonts w:ascii="Arial" w:hAnsi="Arial" w:cs="Arial"/>
              </w:rPr>
              <w:t xml:space="preserve"> (serotype 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124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551D9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age clinical strain, gifted by Dr.</w:t>
            </w:r>
            <w:r w:rsidRPr="00551D9B">
              <w:rPr>
                <w:rFonts w:ascii="Arial" w:hAnsi="Arial" w:cs="Arial"/>
              </w:rPr>
              <w:t xml:space="preserve"> </w:t>
            </w:r>
            <w:proofErr w:type="spellStart"/>
            <w:r w:rsidRPr="00551D9B">
              <w:rPr>
                <w:rFonts w:ascii="Arial" w:hAnsi="Arial" w:cs="Arial"/>
              </w:rPr>
              <w:t>Birgitta</w:t>
            </w:r>
            <w:proofErr w:type="spellEnd"/>
            <w:r w:rsidRPr="00551D9B">
              <w:rPr>
                <w:rFonts w:ascii="Arial" w:hAnsi="Arial" w:cs="Arial"/>
              </w:rPr>
              <w:t xml:space="preserve"> </w:t>
            </w:r>
            <w:proofErr w:type="spellStart"/>
            <w:r w:rsidRPr="00551D9B">
              <w:rPr>
                <w:rFonts w:ascii="Arial" w:hAnsi="Arial" w:cs="Arial"/>
              </w:rPr>
              <w:t>Henriques</w:t>
            </w:r>
            <w:proofErr w:type="spellEnd"/>
          </w:p>
        </w:tc>
      </w:tr>
      <w:tr w:rsidR="00D40DFF" w:rsidTr="007F4DA9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type 19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276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age clinical strain, g</w:t>
            </w:r>
            <w:r w:rsidRPr="004A72E0">
              <w:rPr>
                <w:rFonts w:ascii="Arial" w:hAnsi="Arial" w:cs="Arial"/>
              </w:rPr>
              <w:t xml:space="preserve">ifted by </w:t>
            </w:r>
            <w:r>
              <w:rPr>
                <w:rFonts w:ascii="Arial" w:hAnsi="Arial" w:cs="Arial"/>
              </w:rPr>
              <w:t xml:space="preserve">Dr. </w:t>
            </w:r>
            <w:r w:rsidRPr="00D40DFF">
              <w:rPr>
                <w:rFonts w:ascii="Arial" w:hAnsi="Arial" w:cs="Arial"/>
              </w:rPr>
              <w:t xml:space="preserve">Emmanuelle </w:t>
            </w:r>
            <w:proofErr w:type="spellStart"/>
            <w:r w:rsidRPr="00D40DFF">
              <w:rPr>
                <w:rFonts w:ascii="Arial" w:hAnsi="Arial" w:cs="Arial"/>
              </w:rPr>
              <w:t>Varon</w:t>
            </w:r>
            <w:proofErr w:type="spellEnd"/>
          </w:p>
        </w:tc>
      </w:tr>
      <w:tr w:rsidR="00D40DFF" w:rsidTr="007F4DA9">
        <w:tc>
          <w:tcPr>
            <w:tcW w:w="2965" w:type="dxa"/>
            <w:tcBorders>
              <w:top w:val="nil"/>
              <w:left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 w:rsidRPr="00551D9B">
              <w:rPr>
                <w:rFonts w:ascii="Arial" w:hAnsi="Arial" w:cs="Arial"/>
              </w:rPr>
              <w:t>BHN100</w:t>
            </w:r>
            <w:r>
              <w:rPr>
                <w:rFonts w:ascii="Arial" w:hAnsi="Arial" w:cs="Arial"/>
              </w:rPr>
              <w:t xml:space="preserve"> (serotype 19F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162</w:t>
            </w:r>
          </w:p>
        </w:tc>
        <w:tc>
          <w:tcPr>
            <w:tcW w:w="5945" w:type="dxa"/>
            <w:tcBorders>
              <w:top w:val="nil"/>
              <w:left w:val="nil"/>
              <w:right w:val="nil"/>
            </w:tcBorders>
          </w:tcPr>
          <w:p w:rsidR="00D40DFF" w:rsidRPr="004A72E0" w:rsidRDefault="00551D9B" w:rsidP="00D40DF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age clinical strain, gifted by Dr.</w:t>
            </w:r>
            <w:r w:rsidRPr="00551D9B">
              <w:rPr>
                <w:rFonts w:ascii="Arial" w:hAnsi="Arial" w:cs="Arial"/>
              </w:rPr>
              <w:t xml:space="preserve"> </w:t>
            </w:r>
            <w:proofErr w:type="spellStart"/>
            <w:r w:rsidRPr="00551D9B">
              <w:rPr>
                <w:rFonts w:ascii="Arial" w:hAnsi="Arial" w:cs="Arial"/>
              </w:rPr>
              <w:t>Birgitta</w:t>
            </w:r>
            <w:proofErr w:type="spellEnd"/>
            <w:r w:rsidRPr="00551D9B">
              <w:rPr>
                <w:rFonts w:ascii="Arial" w:hAnsi="Arial" w:cs="Arial"/>
              </w:rPr>
              <w:t xml:space="preserve"> </w:t>
            </w:r>
            <w:proofErr w:type="spellStart"/>
            <w:r w:rsidRPr="00551D9B">
              <w:rPr>
                <w:rFonts w:ascii="Arial" w:hAnsi="Arial" w:cs="Arial"/>
              </w:rPr>
              <w:t>Henriques</w:t>
            </w:r>
            <w:proofErr w:type="spellEnd"/>
          </w:p>
        </w:tc>
      </w:tr>
    </w:tbl>
    <w:p w:rsidR="00BA10EC" w:rsidRDefault="00BA10EC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551D9B" w:rsidRDefault="00551D9B" w:rsidP="00FD25BC"/>
    <w:p w:rsidR="00DA3D78" w:rsidRDefault="00DA3D78" w:rsidP="00FD25BC"/>
    <w:p w:rsidR="00551D9B" w:rsidRDefault="00551D9B" w:rsidP="00551D9B">
      <w:pPr>
        <w:rPr>
          <w:rFonts w:ascii="Arial" w:hAnsi="Arial" w:cs="Arial"/>
          <w:b/>
        </w:rPr>
      </w:pPr>
    </w:p>
    <w:p w:rsidR="00551D9B" w:rsidRPr="00C852BE" w:rsidRDefault="00551D9B" w:rsidP="00551D9B">
      <w:pPr>
        <w:rPr>
          <w:rFonts w:ascii="Arial" w:hAnsi="Arial" w:cs="Arial"/>
          <w:u w:val="single"/>
        </w:rPr>
      </w:pPr>
      <w:r w:rsidRPr="00C852BE">
        <w:rPr>
          <w:rFonts w:ascii="Arial" w:hAnsi="Arial" w:cs="Arial"/>
          <w:u w:val="single"/>
        </w:rPr>
        <w:lastRenderedPageBreak/>
        <w:t>Table S3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330"/>
        <w:gridCol w:w="4860"/>
      </w:tblGrid>
      <w:tr w:rsidR="00551D9B" w:rsidRPr="00FD25BC" w:rsidTr="007F4DA9"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551D9B" w:rsidRPr="00C852BE" w:rsidRDefault="002C7EDF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RT-qPCR p</w:t>
            </w:r>
            <w:r w:rsidR="00551D9B" w:rsidRPr="00C852BE">
              <w:rPr>
                <w:rFonts w:ascii="Arial" w:hAnsi="Arial" w:cs="Arial"/>
              </w:rPr>
              <w:t>rimers</w:t>
            </w:r>
          </w:p>
        </w:tc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</w:tcPr>
          <w:p w:rsidR="00551D9B" w:rsidRPr="00C852BE" w:rsidRDefault="00551D9B" w:rsidP="007F4DA9">
            <w:pPr>
              <w:spacing w:line="360" w:lineRule="auto"/>
              <w:rPr>
                <w:rFonts w:ascii="Arial" w:hAnsi="Arial" w:cs="Arial"/>
              </w:rPr>
            </w:pPr>
            <w:r w:rsidRPr="00C852BE">
              <w:rPr>
                <w:rFonts w:ascii="Arial" w:hAnsi="Arial" w:cs="Arial"/>
              </w:rPr>
              <w:t>Sequences</w:t>
            </w:r>
          </w:p>
        </w:tc>
      </w:tr>
      <w:tr w:rsidR="002C7EDF" w:rsidRPr="00175EFF" w:rsidTr="007F4DA9"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F</w:t>
            </w: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ACATCGCTCAGACACCAT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GTAGTTGAGGTCAATGAAGG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RT1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GCTGAGGATTTGGAAAGG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RT1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ACAGAGGGCTACAATGTGATG</w:t>
            </w:r>
          </w:p>
        </w:tc>
      </w:tr>
      <w:tr w:rsidR="002C7EDF" w:rsidRPr="00175EFF" w:rsidTr="007F4DA9">
        <w:trPr>
          <w:trHeight w:val="31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CL</w:t>
            </w:r>
            <w:r w:rsidRPr="002C7EDF">
              <w:rPr>
                <w:rFonts w:ascii="Arial" w:hAnsi="Arial" w:cs="Arial"/>
              </w:rPr>
              <w:t>2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GTCCCAAAGAAGCTGTGAT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CL</w:t>
            </w:r>
            <w:r w:rsidRPr="002C7EDF">
              <w:rPr>
                <w:rFonts w:ascii="Arial" w:hAnsi="Arial" w:cs="Arial"/>
              </w:rPr>
              <w:t>2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ATTCTTGGGTTGTGGAGTGA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L4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TGTGCTGATCCCAGTGAAT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L4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CAGTTCAGTTCCAGGTCATACA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L5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AGCAGTCGTCTTTGTCA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L5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TCTGGGTTGGCACACACTT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SF2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CCTGAACCTGAGTAGAGACA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SF2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TGCTGCTTGTAGTGGCTG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IL1A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AGATGCCTGAGATACCCAAAAC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A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AAGCACACCCAGTAGTCT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</w:t>
            </w:r>
            <w:r w:rsidRPr="002C7EDF">
              <w:rPr>
                <w:rFonts w:ascii="Arial" w:hAnsi="Arial" w:cs="Arial"/>
              </w:rPr>
              <w:t>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AACCGAAGTCATAGCCACA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Default="002C7EDF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-R</w:t>
            </w:r>
          </w:p>
          <w:p w:rsidR="002C7EDF" w:rsidRPr="002C7EDF" w:rsidRDefault="002C7EDF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2C7EDF" w:rsidRDefault="002C7EDF" w:rsidP="002C7EDF">
            <w:pPr>
              <w:rPr>
                <w:rFonts w:ascii="Arial" w:hAnsi="Arial" w:cs="Arial"/>
              </w:rPr>
            </w:pPr>
            <w:r w:rsidRPr="002C7EDF">
              <w:rPr>
                <w:rFonts w:ascii="Arial" w:hAnsi="Arial" w:cs="Arial"/>
              </w:rPr>
              <w:t>CCTCCCTTCTGGTCAGTT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2C7EDF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CTTTGGAGTGATCGGC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F-R</w:t>
            </w:r>
          </w:p>
          <w:p w:rsidR="005068C3" w:rsidRPr="00175EFF" w:rsidRDefault="005068C3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2C7EDF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CTTGAGGGTTTGCTACA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A1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 w:rsidRPr="00B216C8">
              <w:rPr>
                <w:rFonts w:eastAsia="Times New Roman"/>
              </w:rPr>
              <w:t>GGACATCCCAGAAGTGGT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A1-R</w:t>
            </w:r>
          </w:p>
          <w:p w:rsidR="005068C3" w:rsidRPr="00175EFF" w:rsidRDefault="005068C3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 w:rsidRPr="00B216C8">
              <w:rPr>
                <w:rFonts w:eastAsia="Times New Roman"/>
              </w:rPr>
              <w:t>GTAGATGCAGGTTCCATAGC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P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TGTGCTTCGTGCTATAGATG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P-R</w:t>
            </w:r>
          </w:p>
          <w:p w:rsidR="005068C3" w:rsidRPr="00175EFF" w:rsidRDefault="005068C3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CACACTGTCTCCTTCAC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B4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CATGAGGGTCTTGTATCTC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B4-R</w:t>
            </w:r>
          </w:p>
          <w:p w:rsidR="005068C3" w:rsidRPr="002C7EDF" w:rsidRDefault="005068C3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GGGCAAAAGACTGGATG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A4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eastAsia="Times New Roman"/>
              </w:rPr>
              <w:t>GCCAGAAGACCAGGACATAT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A4-R</w:t>
            </w:r>
          </w:p>
          <w:p w:rsidR="005068C3" w:rsidRPr="002C7EDF" w:rsidRDefault="005068C3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eastAsia="Times New Roman"/>
              </w:rPr>
              <w:t>ATGAGGCAGTTCCCAAC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B1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CCATGAGAACTTCCTACCTT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B1-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AGAATAGAGACATTGCCCTCC</w:t>
            </w:r>
          </w:p>
          <w:p w:rsidR="005068C3" w:rsidRPr="002C7EDF" w:rsidRDefault="005068C3" w:rsidP="00D55394">
            <w:pPr>
              <w:rPr>
                <w:rFonts w:ascii="Arial" w:hAnsi="Arial" w:cs="Arial"/>
              </w:rPr>
            </w:pP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2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ACCGAAGTCATAGCCAC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2-R</w:t>
            </w:r>
          </w:p>
          <w:p w:rsidR="007F4DA9" w:rsidRPr="002C7EDF" w:rsidRDefault="007F4DA9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TTCTGGTCAGTTGGATTTG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5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TCTGCAAGTGTTCGCCATA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5-R</w:t>
            </w:r>
          </w:p>
          <w:p w:rsidR="007F4DA9" w:rsidRPr="002C7EDF" w:rsidRDefault="007F4DA9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AGTTTTCCTTGTTTCCACC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6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CACTCACCTCTTCAGAAC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D553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6-R</w:t>
            </w:r>
          </w:p>
          <w:p w:rsidR="007F4DA9" w:rsidRPr="002C7EDF" w:rsidRDefault="007F4DA9" w:rsidP="00D55394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D55394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ATCTTTGGAAGGTTCAGGTTG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7C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2C7EDF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AGGTGTTGGAGGCAGAC</w:t>
            </w:r>
          </w:p>
        </w:tc>
      </w:tr>
      <w:tr w:rsidR="002C7EDF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2C7E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7C-R</w:t>
            </w:r>
          </w:p>
          <w:p w:rsidR="007F4DA9" w:rsidRPr="00175EFF" w:rsidRDefault="007F4DA9" w:rsidP="002C7EDF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2C7EDF" w:rsidRPr="00175EFF" w:rsidRDefault="005068C3" w:rsidP="002C7EDF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lastRenderedPageBreak/>
              <w:t>CAGCTTCTGTGGATAGCG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L25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TGAAGATGGACCCCTCA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25-R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TGTAGGCTGACGCAG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5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CCGTGGCTTTGAGTAATGA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15-R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AGCCCTGCACTGAAACA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3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AGTCTCAACACCCCTCAAA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33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TTTTGTAGGACTCAGGGTTAC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 xml:space="preserve">TNFRSF1A 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TGCCAGGAGAAACAGAACA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 xml:space="preserve">TNFRSF1A </w:t>
            </w:r>
            <w:r w:rsidR="007F4DA9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R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TCCTCAGTGCCCTTAACATT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IL1R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GATGAAGATGACCCAGTGCTA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IL1R1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TGGCAAAACAGGTAAATGGA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1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CCGGAAAGTTATAGAGGAAC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5068C3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1-R</w:t>
            </w:r>
          </w:p>
          <w:p w:rsidR="007F4DA9" w:rsidRPr="002C7ED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2C7EDF" w:rsidRDefault="005068C3" w:rsidP="005068C3">
            <w:pPr>
              <w:rPr>
                <w:rFonts w:ascii="Arial" w:hAnsi="Arial" w:cs="Arial"/>
              </w:rPr>
            </w:pPr>
            <w:r w:rsidRPr="005068C3">
              <w:rPr>
                <w:rFonts w:ascii="Arial" w:hAnsi="Arial" w:cs="Arial"/>
              </w:rPr>
              <w:t>CAGATCCAAGTAGCTGCAGA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2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TGGTAGTTGTGGGTTGAAG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2-R</w:t>
            </w:r>
          </w:p>
          <w:p w:rsidR="007F4DA9" w:rsidRPr="00175EF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GACAGAGAAGCCTGATTGGA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4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TGCGTGAGACCAGAAAG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4-R</w:t>
            </w:r>
          </w:p>
          <w:p w:rsidR="007F4DA9" w:rsidRPr="00175EF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TTAAAGCTCAGGTCCAGGTTC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5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GCTAGGACAACGAGGATCA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Default="007F4DA9" w:rsidP="005068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5-R</w:t>
            </w:r>
          </w:p>
          <w:p w:rsidR="007F4DA9" w:rsidRPr="00175EF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GAGGTTGCAGAAACGATAAAAG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IL17RE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5068C3" w:rsidRPr="00175EFF" w:rsidRDefault="007F4DA9" w:rsidP="007F4DA9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AATTCCTTCTGCCCTGTCTG</w:t>
            </w:r>
          </w:p>
        </w:tc>
      </w:tr>
      <w:tr w:rsidR="005068C3" w:rsidRPr="00175EFF" w:rsidTr="007F4DA9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8C3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IL17RE</w:t>
            </w:r>
            <w:r>
              <w:rPr>
                <w:rFonts w:ascii="Arial" w:hAnsi="Arial" w:cs="Arial"/>
              </w:rPr>
              <w:t>-R</w:t>
            </w:r>
          </w:p>
          <w:p w:rsidR="007F4DA9" w:rsidRPr="00175EFF" w:rsidRDefault="007F4DA9" w:rsidP="005068C3">
            <w:pPr>
              <w:rPr>
                <w:rFonts w:ascii="Arial" w:hAnsi="Arial" w:cs="Arial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8C3" w:rsidRPr="00175EFF" w:rsidRDefault="007F4DA9" w:rsidP="005068C3">
            <w:pPr>
              <w:rPr>
                <w:rFonts w:ascii="Arial" w:hAnsi="Arial" w:cs="Arial"/>
              </w:rPr>
            </w:pPr>
            <w:r w:rsidRPr="007F4DA9">
              <w:rPr>
                <w:rFonts w:ascii="Arial" w:hAnsi="Arial" w:cs="Arial"/>
              </w:rPr>
              <w:t>TCCAGAAGTCCGAGCCATAG</w:t>
            </w:r>
          </w:p>
        </w:tc>
      </w:tr>
    </w:tbl>
    <w:p w:rsidR="00551D9B" w:rsidRDefault="00551D9B" w:rsidP="00FD25BC"/>
    <w:sectPr w:rsidR="00551D9B" w:rsidSect="0039058F">
      <w:pgSz w:w="12240" w:h="15840" w:code="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493"/>
    <w:rsid w:val="000F0921"/>
    <w:rsid w:val="00175EFF"/>
    <w:rsid w:val="002C7EDF"/>
    <w:rsid w:val="0039058F"/>
    <w:rsid w:val="004A72E0"/>
    <w:rsid w:val="004C3CFF"/>
    <w:rsid w:val="005068C3"/>
    <w:rsid w:val="0054160C"/>
    <w:rsid w:val="00551D9B"/>
    <w:rsid w:val="005E6CFB"/>
    <w:rsid w:val="005F48FC"/>
    <w:rsid w:val="007F4DA9"/>
    <w:rsid w:val="008A07FB"/>
    <w:rsid w:val="00BA10EC"/>
    <w:rsid w:val="00C30916"/>
    <w:rsid w:val="00C852BE"/>
    <w:rsid w:val="00D40DFF"/>
    <w:rsid w:val="00D83493"/>
    <w:rsid w:val="00DA305E"/>
    <w:rsid w:val="00DA3D78"/>
    <w:rsid w:val="00FD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E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E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wenyang</dc:creator>
  <cp:lastModifiedBy>Dong</cp:lastModifiedBy>
  <cp:revision>6</cp:revision>
  <cp:lastPrinted>2020-01-14T14:12:00Z</cp:lastPrinted>
  <dcterms:created xsi:type="dcterms:W3CDTF">2019-09-13T14:17:00Z</dcterms:created>
  <dcterms:modified xsi:type="dcterms:W3CDTF">2020-01-14T14:12:00Z</dcterms:modified>
</cp:coreProperties>
</file>